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ABFB6" w14:textId="64519874" w:rsidR="00AA4A28" w:rsidRDefault="00AA4A28" w:rsidP="00AA4A28">
      <w:pPr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Table S1. </w:t>
      </w:r>
      <w:r w:rsidR="00935A2A">
        <w:rPr>
          <w:rFonts w:ascii="Times New Roman" w:hAnsi="Times New Roman"/>
          <w:sz w:val="24"/>
          <w:szCs w:val="24"/>
        </w:rPr>
        <w:t>C</w:t>
      </w:r>
      <w:r w:rsidR="00935A2A" w:rsidRPr="009E7BBC">
        <w:rPr>
          <w:rFonts w:ascii="Times New Roman" w:hAnsi="Times New Roman"/>
          <w:sz w:val="24"/>
          <w:szCs w:val="24"/>
        </w:rPr>
        <w:t xml:space="preserve">omparison of </w:t>
      </w:r>
      <w:r w:rsidR="00935A2A">
        <w:rPr>
          <w:rFonts w:ascii="Times New Roman" w:hAnsi="Times New Roman"/>
          <w:sz w:val="24"/>
          <w:szCs w:val="24"/>
        </w:rPr>
        <w:t>c</w:t>
      </w:r>
      <w:r w:rsidR="00935A2A" w:rsidRPr="009E7BBC">
        <w:rPr>
          <w:rFonts w:ascii="Times New Roman" w:hAnsi="Times New Roman"/>
          <w:sz w:val="24"/>
          <w:szCs w:val="24"/>
        </w:rPr>
        <w:t>haracteristics</w:t>
      </w:r>
      <w:r w:rsidR="00935A2A">
        <w:rPr>
          <w:rFonts w:ascii="Times New Roman" w:hAnsi="Times New Roman"/>
          <w:sz w:val="24"/>
          <w:szCs w:val="24"/>
        </w:rPr>
        <w:t xml:space="preserve"> of</w:t>
      </w:r>
      <w:r w:rsidR="00935A2A" w:rsidRPr="009E7BBC">
        <w:rPr>
          <w:rFonts w:ascii="Times New Roman" w:hAnsi="Times New Roman"/>
          <w:sz w:val="24"/>
          <w:szCs w:val="24"/>
        </w:rPr>
        <w:t xml:space="preserve"> patients infected with single CRO or multiple </w:t>
      </w:r>
      <w:r w:rsidR="00935A2A">
        <w:rPr>
          <w:rFonts w:ascii="Times New Roman" w:hAnsi="Times New Roman"/>
          <w:sz w:val="24"/>
          <w:szCs w:val="24"/>
        </w:rPr>
        <w:t>CR-GNB</w:t>
      </w:r>
      <w:r w:rsidR="00935A2A" w:rsidRPr="009E7BBC">
        <w:rPr>
          <w:rFonts w:ascii="Times New Roman" w:hAnsi="Times New Roman"/>
          <w:sz w:val="24"/>
          <w:szCs w:val="24"/>
        </w:rPr>
        <w:t xml:space="preserve"> infection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701"/>
      </w:tblGrid>
      <w:tr w:rsidR="00AA4A28" w:rsidRPr="00FE7629" w14:paraId="5CBCB236" w14:textId="77777777" w:rsidTr="00687846">
        <w:trPr>
          <w:trHeight w:val="312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9957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E7629">
              <w:rPr>
                <w:rFonts w:ascii="Times New Roman" w:hAnsi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7C2BB" w14:textId="76152AA0" w:rsidR="00AA4A28" w:rsidRPr="00FE7629" w:rsidRDefault="00AA4A28" w:rsidP="0068784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D9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ngle </w:t>
            </w:r>
            <w:r w:rsidR="0061144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CR-GNB</w:t>
            </w:r>
          </w:p>
          <w:p w14:paraId="77B66B3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E7629">
              <w:rPr>
                <w:rFonts w:ascii="Times New Roman" w:hAnsi="Times New Roman"/>
                <w:b/>
                <w:bCs/>
                <w:sz w:val="18"/>
                <w:szCs w:val="18"/>
              </w:rPr>
              <w:t>(n=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5</w:t>
            </w:r>
            <w:r w:rsidRPr="00FE7629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C9478" w14:textId="01FB1B81" w:rsidR="00AA4A28" w:rsidRPr="00FE7629" w:rsidRDefault="00AA4A28" w:rsidP="0068784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53600123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B6D9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ltiple </w:t>
            </w:r>
            <w:r w:rsidR="0061144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CR-GNB</w:t>
            </w:r>
          </w:p>
          <w:bookmarkEnd w:id="1"/>
          <w:p w14:paraId="2B1897F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E7629"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9</w:t>
            </w:r>
            <w:r w:rsidRPr="00FE7629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98B9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A4A28" w:rsidRPr="00FE7629" w14:paraId="1B9A41CB" w14:textId="77777777" w:rsidTr="00687846">
        <w:trPr>
          <w:trHeight w:val="312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DAEB6" w14:textId="77777777" w:rsidR="00AA4A28" w:rsidRPr="00FE7629" w:rsidRDefault="00AA4A28" w:rsidP="0068784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467EF" w14:textId="77777777" w:rsidR="00AA4A28" w:rsidRPr="00FE7629" w:rsidRDefault="00AA4A28" w:rsidP="0068784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44AA4" w14:textId="77777777" w:rsidR="00AA4A28" w:rsidRPr="00FE7629" w:rsidRDefault="00AA4A28" w:rsidP="0068784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03125" w14:textId="77777777" w:rsidR="00AA4A28" w:rsidRPr="00FE7629" w:rsidRDefault="00AA4A28" w:rsidP="0068784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AA4A28" w:rsidRPr="00FE7629" w14:paraId="34EE09E7" w14:textId="77777777" w:rsidTr="0068784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ACB36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28E8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9.0(47.0-71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224C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7.0(48.0-7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9195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44</w:t>
            </w:r>
          </w:p>
        </w:tc>
      </w:tr>
      <w:tr w:rsidR="00AA4A28" w:rsidRPr="00FE7629" w14:paraId="54AD93BE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C0F4" w14:textId="60963809" w:rsidR="00AA4A28" w:rsidRPr="00FE7629" w:rsidRDefault="00935A2A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  <w:r w:rsidR="00AA4A28" w:rsidRPr="00FE7629">
              <w:rPr>
                <w:rFonts w:ascii="Times New Roman" w:hAnsi="Times New Roman"/>
                <w:sz w:val="16"/>
                <w:szCs w:val="16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28E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69.7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251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76.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06B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3</w:t>
            </w:r>
          </w:p>
        </w:tc>
      </w:tr>
      <w:tr w:rsidR="00AA4A28" w:rsidRPr="00FE7629" w14:paraId="247E6A07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CF5E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1FD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6.0(50.0-6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5B0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0.0(53.0-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76F1C" w14:textId="77777777" w:rsidR="00AA4A28" w:rsidRPr="00593BDD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93BDD">
              <w:rPr>
                <w:rFonts w:ascii="Times New Roman" w:hAnsi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AA4A28" w:rsidRPr="00FE7629" w14:paraId="5DE28A07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B654C1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echanical venti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2B2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7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7C7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76.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C064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7</w:t>
            </w:r>
          </w:p>
        </w:tc>
      </w:tr>
      <w:tr w:rsidR="00AA4A28" w:rsidRPr="00FE7629" w14:paraId="59F1F7B6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D6163E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Vasoactive ag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315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5</w:t>
            </w:r>
            <w:r>
              <w:rPr>
                <w:rFonts w:ascii="Times New Roman" w:hAnsi="Times New Roman"/>
                <w:sz w:val="16"/>
                <w:szCs w:val="16"/>
              </w:rPr>
              <w:t>7.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019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EB2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6</w:t>
            </w:r>
          </w:p>
        </w:tc>
      </w:tr>
      <w:tr w:rsidR="00AA4A28" w:rsidRPr="00FE7629" w14:paraId="0153C0A9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DD35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APACHE II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F6C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0.0(14.0-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C0F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1.5(18.0-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508C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8</w:t>
            </w:r>
          </w:p>
        </w:tc>
      </w:tr>
      <w:tr w:rsidR="00AA4A28" w:rsidRPr="00FE7629" w14:paraId="28D56A48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D6E9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Source of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4F0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E511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6F8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4A28" w:rsidRPr="00FE7629" w14:paraId="6D9B764F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16A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Respiratory tr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33D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9.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D98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7.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4F80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46</w:t>
            </w:r>
          </w:p>
        </w:tc>
      </w:tr>
      <w:tr w:rsidR="00AA4A28" w:rsidRPr="00FE7629" w14:paraId="216C5074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B22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788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930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860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52</w:t>
            </w:r>
          </w:p>
        </w:tc>
      </w:tr>
      <w:tr w:rsidR="00AA4A28" w:rsidRPr="00FE7629" w14:paraId="662C4AE5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40A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Urinary tr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A16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0E7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80E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00</w:t>
            </w:r>
          </w:p>
        </w:tc>
      </w:tr>
      <w:tr w:rsidR="00AA4A28" w:rsidRPr="00FE7629" w14:paraId="313EDA73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2981" w14:textId="13C4586E" w:rsidR="00AA4A28" w:rsidRPr="00FE7629" w:rsidRDefault="00AA4A28" w:rsidP="00935A2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 xml:space="preserve">Central </w:t>
            </w:r>
            <w:r w:rsidR="00935A2A">
              <w:rPr>
                <w:rFonts w:ascii="Times New Roman" w:hAnsi="Times New Roman"/>
                <w:sz w:val="16"/>
                <w:szCs w:val="16"/>
              </w:rPr>
              <w:t>n</w:t>
            </w:r>
            <w:r w:rsidR="00935A2A" w:rsidRPr="00FE7629">
              <w:rPr>
                <w:rFonts w:ascii="Times New Roman" w:hAnsi="Times New Roman"/>
                <w:sz w:val="16"/>
                <w:szCs w:val="16"/>
              </w:rPr>
              <w:t xml:space="preserve">ervous </w:t>
            </w:r>
            <w:r w:rsidR="00935A2A">
              <w:rPr>
                <w:rFonts w:ascii="Times New Roman" w:hAnsi="Times New Roman"/>
                <w:sz w:val="16"/>
                <w:szCs w:val="16"/>
              </w:rPr>
              <w:t>s</w:t>
            </w:r>
            <w:r w:rsidR="00935A2A" w:rsidRPr="00FE7629">
              <w:rPr>
                <w:rFonts w:ascii="Times New Roman" w:hAnsi="Times New Roman"/>
                <w:sz w:val="16"/>
                <w:szCs w:val="16"/>
              </w:rPr>
              <w:t>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0C7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DE9C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C9C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457</w:t>
            </w:r>
          </w:p>
        </w:tc>
      </w:tr>
      <w:tr w:rsidR="00AA4A28" w:rsidRPr="00FE7629" w14:paraId="0057CD9C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35E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Abd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E89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CFBC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21D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60</w:t>
            </w:r>
          </w:p>
        </w:tc>
      </w:tr>
      <w:tr w:rsidR="00AA4A28" w:rsidRPr="00FE7629" w14:paraId="0CD307A3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9C5C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Underlying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423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73E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2DAC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4A28" w:rsidRPr="00FE7629" w14:paraId="397BA5FA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BE2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Respiratory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972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C8F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EFF1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30</w:t>
            </w:r>
          </w:p>
        </w:tc>
      </w:tr>
      <w:tr w:rsidR="00AA4A28" w:rsidRPr="00FE7629" w14:paraId="7F727ECA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B2ED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Cardiovascu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4286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0D0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E92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</w:tr>
      <w:tr w:rsidR="00AA4A28" w:rsidRPr="00FE7629" w14:paraId="26E11CD8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14B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2FB7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18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BA2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482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03</w:t>
            </w:r>
          </w:p>
        </w:tc>
      </w:tr>
      <w:tr w:rsidR="00AA4A28" w:rsidRPr="00FE7629" w14:paraId="75ED38C4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5D1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08C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.0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EC6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D5AD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33</w:t>
            </w:r>
          </w:p>
        </w:tc>
      </w:tr>
      <w:tr w:rsidR="00AA4A28" w:rsidRPr="00FE7629" w14:paraId="5E5B2A04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BF2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Kid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F54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B00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6294C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6</w:t>
            </w:r>
          </w:p>
        </w:tc>
      </w:tr>
      <w:tr w:rsidR="00AA4A28" w:rsidRPr="00FE7629" w14:paraId="5289B305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BA6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Digestive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472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.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3645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ABD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30</w:t>
            </w:r>
          </w:p>
        </w:tc>
      </w:tr>
      <w:tr w:rsidR="00AA4A28" w:rsidRPr="00FE7629" w14:paraId="3241B2A0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A514" w14:textId="6A6E5565" w:rsidR="00AA4A28" w:rsidRPr="00FE7629" w:rsidRDefault="00AA4A28" w:rsidP="00935A2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5080F">
              <w:rPr>
                <w:rFonts w:ascii="Times New Roman" w:hAnsi="Times New Roman"/>
                <w:sz w:val="16"/>
                <w:szCs w:val="16"/>
              </w:rPr>
              <w:t>Sensitivity</w:t>
            </w:r>
            <w:r w:rsidRPr="0005080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935A2A">
              <w:rPr>
                <w:rFonts w:ascii="Times New Roman" w:hAnsi="Times New Roman"/>
                <w:sz w:val="16"/>
                <w:szCs w:val="16"/>
              </w:rPr>
              <w:t>to P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B71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205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1AD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4A28" w:rsidRPr="00FE7629" w14:paraId="5F83557E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7C2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MIC ≤0.5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418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4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E16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32C248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58</w:t>
            </w:r>
          </w:p>
        </w:tc>
      </w:tr>
      <w:tr w:rsidR="00AA4A28" w:rsidRPr="00FE7629" w14:paraId="2D1E52DF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B0E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MIC ≤1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01A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5</w:t>
            </w:r>
            <w:r>
              <w:rPr>
                <w:rFonts w:ascii="Times New Roman" w:hAnsi="Times New Roman"/>
                <w:sz w:val="16"/>
                <w:szCs w:val="16"/>
              </w:rPr>
              <w:t>3.2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858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66.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F9D99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4A28" w:rsidRPr="00FE7629" w14:paraId="42BB7A2C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E11F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MIC ≥2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4D6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6.4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877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D0FE6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4A28" w:rsidRPr="00FE7629" w14:paraId="6ACA9129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C6E6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Comb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2206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0A0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BF0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4A28" w:rsidRPr="00FE7629" w14:paraId="7203CE90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CA7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Tigecyc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A80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A69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.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332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</w:tr>
      <w:tr w:rsidR="00AA4A28" w:rsidRPr="00FE7629" w14:paraId="10D004B0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515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Carbapene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472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871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95F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78</w:t>
            </w:r>
          </w:p>
        </w:tc>
      </w:tr>
      <w:tr w:rsidR="00AA4A28" w:rsidRPr="00FE7629" w14:paraId="56D53D30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8804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β-lacta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BE26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703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.3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324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</w:tr>
      <w:tr w:rsidR="00AA4A28" w:rsidRPr="00FE7629" w14:paraId="7AC3C73C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416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Glycopept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E62D6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1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667D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(12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FE7629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8C7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89</w:t>
            </w:r>
          </w:p>
        </w:tc>
      </w:tr>
      <w:tr w:rsidR="00AA4A28" w:rsidRPr="00FE7629" w14:paraId="52D11ABE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3B5D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Treatment duration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2E49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.0(6.5-1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75A5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0(8.5-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0D96" w14:textId="77777777" w:rsidR="00AA4A28" w:rsidRPr="00593BDD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93BDD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A4A28" w:rsidRPr="00FE7629" w14:paraId="52F680F3" w14:textId="77777777" w:rsidTr="00687846">
        <w:trPr>
          <w:trHeight w:val="3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D067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Average dose (mg/kg/q12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D00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7</w:t>
            </w: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80-1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FA8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3(0.83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FB24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</w:tr>
      <w:tr w:rsidR="00AA4A28" w:rsidRPr="00FE7629" w14:paraId="5A6E6D8A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DC131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ICU (</w:t>
            </w:r>
            <w:proofErr w:type="gramStart"/>
            <w:r w:rsidRPr="00FE7629">
              <w:rPr>
                <w:rFonts w:ascii="Times New Roman" w:hAnsi="Times New Roman"/>
                <w:sz w:val="16"/>
                <w:szCs w:val="16"/>
              </w:rPr>
              <w:t>n,%)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699D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63.4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8CB1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83.2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486D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DD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A4A28" w:rsidRPr="00FE7629" w14:paraId="69B0413D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2F35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Hospitalization length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E98E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4.0(21.0-5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DC9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6.0(30.0-7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EEFE" w14:textId="77777777" w:rsidR="00AA4A28" w:rsidRPr="00593BDD" w:rsidRDefault="00AA4A28" w:rsidP="0068784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93BDD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A4A28" w:rsidRPr="00FE7629" w14:paraId="685C8E79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BF7E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7-day clearance rate (</w:t>
            </w:r>
            <w:proofErr w:type="gramStart"/>
            <w:r w:rsidRPr="00FE7629">
              <w:rPr>
                <w:rFonts w:ascii="Times New Roman" w:hAnsi="Times New Roman"/>
                <w:sz w:val="16"/>
                <w:szCs w:val="16"/>
              </w:rPr>
              <w:t>n,%)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01B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7.4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B0A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7.8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D55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0</w:t>
            </w:r>
          </w:p>
        </w:tc>
      </w:tr>
      <w:tr w:rsidR="00AA4A28" w:rsidRPr="00FE7629" w14:paraId="25D2197A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9B63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Total clearance rate (</w:t>
            </w:r>
            <w:proofErr w:type="gramStart"/>
            <w:r w:rsidRPr="00FE7629">
              <w:rPr>
                <w:rFonts w:ascii="Times New Roman" w:hAnsi="Times New Roman"/>
                <w:sz w:val="16"/>
                <w:szCs w:val="16"/>
              </w:rPr>
              <w:t>n,%)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0003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6.8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940D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5.7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D8E8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</w:tr>
      <w:tr w:rsidR="00AA4A28" w:rsidRPr="00FE7629" w14:paraId="2E148294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32E5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Clearance time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2FF2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0(5.0-12.0)</w:t>
            </w:r>
          </w:p>
          <w:p w14:paraId="587D0598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C7847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0(4.0-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106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8</w:t>
            </w:r>
          </w:p>
        </w:tc>
      </w:tr>
      <w:tr w:rsidR="00AA4A28" w:rsidRPr="00FE7629" w14:paraId="37001A20" w14:textId="77777777" w:rsidTr="0068784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2EB9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Mortality rate (</w:t>
            </w:r>
            <w:proofErr w:type="gramStart"/>
            <w:r w:rsidRPr="00FE7629">
              <w:rPr>
                <w:rFonts w:ascii="Times New Roman" w:hAnsi="Times New Roman"/>
                <w:sz w:val="16"/>
                <w:szCs w:val="16"/>
              </w:rPr>
              <w:t>n,%)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4991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9.7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4220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FE7629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A89B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3</w:t>
            </w:r>
          </w:p>
        </w:tc>
      </w:tr>
      <w:tr w:rsidR="00AA4A28" w:rsidRPr="00FE7629" w14:paraId="022CDDB7" w14:textId="77777777" w:rsidTr="0068784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712F9" w14:textId="77777777" w:rsidR="00AA4A28" w:rsidRPr="00FE7629" w:rsidRDefault="00AA4A28" w:rsidP="0068784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FE7629">
              <w:rPr>
                <w:rFonts w:ascii="Times New Roman" w:hAnsi="Times New Roman"/>
                <w:sz w:val="16"/>
                <w:szCs w:val="16"/>
              </w:rPr>
              <w:t>Lifetime (day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F89AA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0.0(30.0-3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102DF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0.0-3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7DCC3" w14:textId="77777777" w:rsidR="00AA4A28" w:rsidRPr="00FE7629" w:rsidRDefault="00AA4A28" w:rsidP="006878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74</w:t>
            </w:r>
          </w:p>
        </w:tc>
      </w:tr>
    </w:tbl>
    <w:p w14:paraId="0AE893DE" w14:textId="25CEE985" w:rsidR="00AA4A28" w:rsidRPr="009E64B6" w:rsidRDefault="00AA4A28" w:rsidP="009E64B6">
      <w:pPr>
        <w:rPr>
          <w:rFonts w:ascii="Times New Roman" w:hAnsi="Times New Roman"/>
        </w:rPr>
      </w:pPr>
      <w:r>
        <w:rPr>
          <w:rFonts w:ascii="Times New Roman" w:hAnsi="Times New Roman"/>
        </w:rPr>
        <w:t>“</w:t>
      </w:r>
      <w:r w:rsidRPr="00557D0D">
        <w:rPr>
          <w:rFonts w:ascii="Times New Roman" w:hAnsi="Times New Roman"/>
        </w:rPr>
        <w:t xml:space="preserve">Single </w:t>
      </w:r>
      <w:r w:rsidR="00611440">
        <w:rPr>
          <w:rFonts w:ascii="Times New Roman" w:hAnsi="Times New Roman"/>
        </w:rPr>
        <w:t>CR-GNB</w:t>
      </w:r>
      <w:r>
        <w:rPr>
          <w:rFonts w:ascii="Times New Roman" w:hAnsi="Times New Roman"/>
        </w:rPr>
        <w:t>”</w:t>
      </w:r>
      <w:r w:rsidRPr="00557D0D">
        <w:rPr>
          <w:rFonts w:ascii="Times New Roman" w:hAnsi="Times New Roman"/>
        </w:rPr>
        <w:t xml:space="preserve"> represents infection caused by one </w:t>
      </w:r>
      <w:r w:rsidR="00611440">
        <w:rPr>
          <w:rFonts w:ascii="Times New Roman" w:hAnsi="Times New Roman"/>
        </w:rPr>
        <w:t>CR-GNB</w:t>
      </w:r>
      <w:r>
        <w:rPr>
          <w:rFonts w:ascii="Times New Roman" w:hAnsi="Times New Roman"/>
        </w:rPr>
        <w:t>, “</w:t>
      </w:r>
      <w:r w:rsidRPr="00557D0D">
        <w:rPr>
          <w:rFonts w:ascii="Times New Roman" w:hAnsi="Times New Roman"/>
        </w:rPr>
        <w:t xml:space="preserve">Multiple </w:t>
      </w:r>
      <w:r w:rsidR="00611440">
        <w:rPr>
          <w:rFonts w:ascii="Times New Roman" w:hAnsi="Times New Roman"/>
        </w:rPr>
        <w:t>CR-GNB</w:t>
      </w:r>
      <w:r>
        <w:rPr>
          <w:rFonts w:ascii="Times New Roman" w:hAnsi="Times New Roman"/>
        </w:rPr>
        <w:t xml:space="preserve">” </w:t>
      </w:r>
      <w:r w:rsidRPr="00557D0D">
        <w:rPr>
          <w:rFonts w:ascii="Times New Roman" w:hAnsi="Times New Roman"/>
        </w:rPr>
        <w:t xml:space="preserve">represents infection caused by </w:t>
      </w:r>
      <w:r>
        <w:rPr>
          <w:rFonts w:ascii="Times New Roman" w:hAnsi="Times New Roman"/>
        </w:rPr>
        <w:t>t</w:t>
      </w:r>
      <w:r w:rsidRPr="00557D0D">
        <w:rPr>
          <w:rFonts w:ascii="Times New Roman" w:hAnsi="Times New Roman"/>
        </w:rPr>
        <w:t xml:space="preserve">wo or more </w:t>
      </w:r>
      <w:r w:rsidR="00611440">
        <w:rPr>
          <w:rFonts w:ascii="Times New Roman" w:hAnsi="Times New Roman"/>
        </w:rPr>
        <w:t>CR-GNB</w:t>
      </w:r>
      <w:r>
        <w:rPr>
          <w:rFonts w:ascii="Times New Roman" w:hAnsi="Times New Roman"/>
        </w:rPr>
        <w:t xml:space="preserve">. </w:t>
      </w:r>
      <w:bookmarkStart w:id="2" w:name="_Hlk53603076"/>
      <w:r w:rsidR="00935A2A">
        <w:rPr>
          <w:rFonts w:ascii="Times New Roman" w:eastAsia="DengXian" w:hAnsi="Times New Roman"/>
          <w:szCs w:val="21"/>
        </w:rPr>
        <w:t>Statistically significant differences are emboldened.</w:t>
      </w:r>
      <w:bookmarkEnd w:id="2"/>
    </w:p>
    <w:p w14:paraId="229683F7" w14:textId="690F30A2" w:rsidR="002811D7" w:rsidRPr="00AA4A28" w:rsidRDefault="00AA4A28" w:rsidP="002811D7">
      <w:pPr>
        <w:rPr>
          <w:rFonts w:ascii="Times New Roman" w:hAnsi="Times New Roman"/>
          <w:szCs w:val="21"/>
        </w:rPr>
      </w:pPr>
      <w:bookmarkStart w:id="3" w:name="_Hlk53676638"/>
      <w:r w:rsidRPr="00AA4A28">
        <w:rPr>
          <w:rFonts w:ascii="Times New Roman" w:hAnsi="Times New Roman"/>
          <w:b/>
          <w:bCs/>
          <w:szCs w:val="21"/>
        </w:rPr>
        <w:lastRenderedPageBreak/>
        <w:t>Table S2</w:t>
      </w:r>
      <w:bookmarkEnd w:id="3"/>
      <w:r w:rsidRPr="00AA4A28">
        <w:rPr>
          <w:rFonts w:ascii="Times New Roman" w:hAnsi="Times New Roman"/>
          <w:b/>
          <w:bCs/>
          <w:szCs w:val="21"/>
        </w:rPr>
        <w:t xml:space="preserve">. </w:t>
      </w:r>
      <w:r w:rsidR="00935A2A" w:rsidRPr="009E7BBC">
        <w:rPr>
          <w:rFonts w:ascii="Times New Roman" w:hAnsi="Times New Roman"/>
          <w:sz w:val="24"/>
          <w:szCs w:val="24"/>
        </w:rPr>
        <w:t>Comparison o</w:t>
      </w:r>
      <w:r w:rsidR="00935A2A">
        <w:rPr>
          <w:rFonts w:ascii="Times New Roman" w:hAnsi="Times New Roman"/>
          <w:sz w:val="24"/>
          <w:szCs w:val="24"/>
        </w:rPr>
        <w:t>f</w:t>
      </w:r>
      <w:r w:rsidR="00935A2A" w:rsidRPr="009E7BBC">
        <w:rPr>
          <w:rFonts w:ascii="Times New Roman" w:hAnsi="Times New Roman"/>
          <w:sz w:val="24"/>
          <w:szCs w:val="24"/>
        </w:rPr>
        <w:t xml:space="preserve"> </w:t>
      </w:r>
      <w:r w:rsidR="00935A2A">
        <w:rPr>
          <w:rFonts w:ascii="Times New Roman" w:hAnsi="Times New Roman"/>
          <w:sz w:val="24"/>
          <w:szCs w:val="24"/>
        </w:rPr>
        <w:t>CR-GNB</w:t>
      </w:r>
      <w:r w:rsidR="00935A2A" w:rsidRPr="009E7BBC">
        <w:rPr>
          <w:rFonts w:ascii="Times New Roman" w:hAnsi="Times New Roman"/>
          <w:sz w:val="24"/>
          <w:szCs w:val="24"/>
        </w:rPr>
        <w:t xml:space="preserve"> </w:t>
      </w:r>
      <w:r w:rsidR="00935A2A">
        <w:rPr>
          <w:rFonts w:ascii="Times New Roman" w:hAnsi="Times New Roman"/>
          <w:sz w:val="24"/>
          <w:szCs w:val="24"/>
        </w:rPr>
        <w:t xml:space="preserve">medication information </w:t>
      </w:r>
      <w:r w:rsidR="00935A2A" w:rsidRPr="009E7BBC">
        <w:rPr>
          <w:rFonts w:ascii="Times New Roman" w:hAnsi="Times New Roman"/>
          <w:sz w:val="24"/>
          <w:szCs w:val="24"/>
        </w:rPr>
        <w:t xml:space="preserve">with </w:t>
      </w:r>
      <w:r w:rsidR="00935A2A">
        <w:rPr>
          <w:rFonts w:ascii="Times New Roman" w:hAnsi="Times New Roman"/>
          <w:sz w:val="24"/>
          <w:szCs w:val="24"/>
        </w:rPr>
        <w:t>7-day bacterial clearance</w:t>
      </w:r>
      <w:r w:rsidR="00935A2A" w:rsidRPr="009E7BBC">
        <w:rPr>
          <w:rFonts w:ascii="Times New Roman" w:hAnsi="Times New Roman"/>
          <w:sz w:val="24"/>
          <w:szCs w:val="24"/>
        </w:rPr>
        <w:t xml:space="preserve"> or clearance in treatment duration as the endpoint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56"/>
        <w:gridCol w:w="3906"/>
      </w:tblGrid>
      <w:tr w:rsidR="002811D7" w14:paraId="744C01BA" w14:textId="77777777" w:rsidTr="00611440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16BCF" w14:textId="0CAB5FF3" w:rsidR="002811D7" w:rsidRDefault="006114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-GNB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185D7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day clearance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8784E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earance in treatment duration</w:t>
            </w:r>
          </w:p>
        </w:tc>
      </w:tr>
      <w:tr w:rsidR="002811D7" w14:paraId="56F226B6" w14:textId="77777777" w:rsidTr="00611440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B4205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AB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08C2A" w14:textId="46442E02" w:rsidR="002D2F50" w:rsidRDefault="002811D7" w:rsidP="00AA4A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nary tract infection (</w:t>
            </w:r>
            <w:r>
              <w:rPr>
                <w:rFonts w:ascii="Times New Roman" w:hAnsi="Times New Roman"/>
                <w:b/>
                <w:bCs/>
              </w:rPr>
              <w:t>P=0.04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DF2A3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nary tract infection (</w:t>
            </w:r>
            <w:r>
              <w:rPr>
                <w:rFonts w:ascii="Times New Roman" w:hAnsi="Times New Roman"/>
                <w:b/>
                <w:bCs/>
              </w:rPr>
              <w:t>P=0.01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2811D7" w14:paraId="15FD95E1" w14:textId="77777777" w:rsidTr="00611440">
        <w:trPr>
          <w:jc w:val="center"/>
        </w:trPr>
        <w:tc>
          <w:tcPr>
            <w:tcW w:w="1134" w:type="dxa"/>
            <w:vAlign w:val="center"/>
            <w:hideMark/>
          </w:tcPr>
          <w:p w14:paraId="22C4099B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KP</w:t>
            </w:r>
          </w:p>
        </w:tc>
        <w:tc>
          <w:tcPr>
            <w:tcW w:w="3256" w:type="dxa"/>
            <w:vAlign w:val="center"/>
            <w:hideMark/>
          </w:tcPr>
          <w:p w14:paraId="55B151F4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nary tract infection (</w:t>
            </w:r>
            <w:r>
              <w:rPr>
                <w:rFonts w:ascii="Times New Roman" w:hAnsi="Times New Roman"/>
                <w:b/>
                <w:bCs/>
              </w:rPr>
              <w:t>P=0.03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906" w:type="dxa"/>
            <w:vAlign w:val="center"/>
            <w:hideMark/>
          </w:tcPr>
          <w:p w14:paraId="0EA1E4E5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soactive agents (</w:t>
            </w:r>
            <w:r>
              <w:rPr>
                <w:rFonts w:ascii="Times New Roman" w:hAnsi="Times New Roman"/>
                <w:b/>
                <w:bCs/>
              </w:rPr>
              <w:t>P=0.028</w:t>
            </w:r>
            <w:r>
              <w:rPr>
                <w:rFonts w:ascii="Times New Roman" w:hAnsi="Times New Roman"/>
              </w:rPr>
              <w:t>)</w:t>
            </w:r>
          </w:p>
          <w:p w14:paraId="73D6E434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duration (</w:t>
            </w:r>
            <w:r>
              <w:rPr>
                <w:rFonts w:ascii="Times New Roman" w:hAnsi="Times New Roman"/>
                <w:b/>
                <w:bCs/>
              </w:rPr>
              <w:t>P=0.01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2811D7" w14:paraId="1F1E5EE8" w14:textId="77777777" w:rsidTr="00611440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B9D4C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E4E2B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98E22" w14:textId="77777777" w:rsidR="002811D7" w:rsidRDefault="002811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</w:tbl>
    <w:p w14:paraId="6B2BB8BB" w14:textId="765DAAA4" w:rsidR="002811D7" w:rsidRDefault="002811D7" w:rsidP="002811D7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statistical content was the same as the basic information and medication information in </w:t>
      </w:r>
      <w:r>
        <w:rPr>
          <w:rFonts w:ascii="Times New Roman" w:hAnsi="Times New Roman"/>
          <w:b/>
          <w:bCs/>
        </w:rPr>
        <w:t>Table 2</w:t>
      </w:r>
      <w:r>
        <w:rPr>
          <w:rFonts w:ascii="Times New Roman" w:hAnsi="Times New Roman"/>
        </w:rPr>
        <w:t>.</w:t>
      </w:r>
      <w:r w:rsidR="00AA4A28">
        <w:rPr>
          <w:rFonts w:ascii="Times New Roman" w:hAnsi="Times New Roman"/>
        </w:rPr>
        <w:t xml:space="preserve"> We only showed the results with statistical differences.</w:t>
      </w:r>
    </w:p>
    <w:p w14:paraId="5135AC76" w14:textId="77777777" w:rsidR="007C455E" w:rsidRPr="002811D7" w:rsidRDefault="007C455E"/>
    <w:sectPr w:rsidR="007C455E" w:rsidRPr="00281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2A984" w14:textId="77777777" w:rsidR="00DF6EAD" w:rsidRDefault="00DF6EAD" w:rsidP="002D2F50">
      <w:r>
        <w:separator/>
      </w:r>
    </w:p>
  </w:endnote>
  <w:endnote w:type="continuationSeparator" w:id="0">
    <w:p w14:paraId="5DB42A20" w14:textId="77777777" w:rsidR="00DF6EAD" w:rsidRDefault="00DF6EAD" w:rsidP="002D2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1466D" w14:textId="77777777" w:rsidR="00DF6EAD" w:rsidRDefault="00DF6EAD" w:rsidP="002D2F50">
      <w:r>
        <w:separator/>
      </w:r>
    </w:p>
  </w:footnote>
  <w:footnote w:type="continuationSeparator" w:id="0">
    <w:p w14:paraId="55D4E6B9" w14:textId="77777777" w:rsidR="00DF6EAD" w:rsidRDefault="00DF6EAD" w:rsidP="002D2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68E"/>
    <w:rsid w:val="000B379C"/>
    <w:rsid w:val="00160119"/>
    <w:rsid w:val="0025368E"/>
    <w:rsid w:val="002811D7"/>
    <w:rsid w:val="002D2F50"/>
    <w:rsid w:val="0033700F"/>
    <w:rsid w:val="00345863"/>
    <w:rsid w:val="00542F9C"/>
    <w:rsid w:val="005D6769"/>
    <w:rsid w:val="00611440"/>
    <w:rsid w:val="00752866"/>
    <w:rsid w:val="00797445"/>
    <w:rsid w:val="007C455E"/>
    <w:rsid w:val="00935A2A"/>
    <w:rsid w:val="00947271"/>
    <w:rsid w:val="009E64B6"/>
    <w:rsid w:val="00AA4A28"/>
    <w:rsid w:val="00B50EEA"/>
    <w:rsid w:val="00DF6EAD"/>
    <w:rsid w:val="00F7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0CD7F"/>
  <w15:chartTrackingRefBased/>
  <w15:docId w15:val="{19310547-0CBD-426C-AD3D-CF2945D1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11D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11D7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2D2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2D2F50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2D2F50"/>
    <w:rPr>
      <w:rFonts w:ascii="等线" w:eastAsia="等线" w:hAnsi="等线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D2F50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D2F50"/>
    <w:rPr>
      <w:rFonts w:ascii="等线" w:eastAsia="等线" w:hAnsi="等线" w:cs="Times New Roman"/>
      <w:sz w:val="18"/>
      <w:szCs w:val="18"/>
    </w:rPr>
  </w:style>
  <w:style w:type="paragraph" w:styleId="aa">
    <w:name w:val="Revision"/>
    <w:hidden/>
    <w:uiPriority w:val="99"/>
    <w:semiHidden/>
    <w:rsid w:val="0033700F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3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2132</Characters>
  <Application>Microsoft Macintosh Word</Application>
  <DocSecurity>0</DocSecurity>
  <Lines>78</Lines>
  <Paragraphs>53</Paragraphs>
  <ScaleCrop>false</ScaleCrop>
  <Company/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华</dc:creator>
  <cp:keywords/>
  <dc:description/>
  <cp:lastModifiedBy>Microsoft Office 用户</cp:lastModifiedBy>
  <cp:revision>5</cp:revision>
  <dcterms:created xsi:type="dcterms:W3CDTF">2020-12-15T00:51:00Z</dcterms:created>
  <dcterms:modified xsi:type="dcterms:W3CDTF">2020-12-21T04:40:00Z</dcterms:modified>
</cp:coreProperties>
</file>